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67B84" w14:textId="77777777" w:rsidR="009368FC" w:rsidRPr="00874C3E" w:rsidRDefault="009368FC" w:rsidP="009368FC">
      <w:pPr>
        <w:widowControl w:val="0"/>
        <w:autoSpaceDE w:val="0"/>
        <w:autoSpaceDN w:val="0"/>
        <w:adjustRightInd w:val="0"/>
        <w:spacing w:after="0" w:line="240" w:lineRule="auto"/>
        <w:ind w:left="1134" w:right="1132"/>
        <w:jc w:val="both"/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 xml:space="preserve">S1 Table: </w:t>
      </w:r>
      <w:bookmarkStart w:id="0" w:name="OLE_LINK287"/>
      <w:r w:rsidRPr="00716774">
        <w:rPr>
          <w:rFonts w:ascii="Times New Roman" w:hAnsi="Times New Roman" w:cs="Times New Roman"/>
          <w:sz w:val="24"/>
          <w:szCs w:val="24"/>
          <w:u w:color="0000FF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u w:color="0000FF"/>
          <w:lang w:val="en-US"/>
        </w:rPr>
        <w:t>ercentages</w:t>
      </w:r>
      <w:r w:rsidRPr="00716774">
        <w:rPr>
          <w:rFonts w:ascii="Times New Roman" w:hAnsi="Times New Roman" w:cs="Times New Roman"/>
          <w:sz w:val="24"/>
          <w:szCs w:val="24"/>
          <w:u w:color="0000FF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u w:color="0000FF"/>
          <w:lang w:val="en-US"/>
        </w:rPr>
        <w:t xml:space="preserve">excluded </w:t>
      </w:r>
      <w:r w:rsidRPr="00716774">
        <w:rPr>
          <w:rFonts w:ascii="Times New Roman" w:hAnsi="Times New Roman" w:cs="Times New Roman"/>
          <w:sz w:val="24"/>
          <w:szCs w:val="24"/>
          <w:u w:color="0000FF"/>
          <w:lang w:val="en-US"/>
        </w:rPr>
        <w:t xml:space="preserve">participants </w:t>
      </w:r>
      <w:bookmarkEnd w:id="0"/>
      <w:r w:rsidRPr="00716774">
        <w:rPr>
          <w:rFonts w:ascii="Times New Roman" w:hAnsi="Times New Roman" w:cs="Times New Roman"/>
          <w:sz w:val="24"/>
          <w:szCs w:val="24"/>
          <w:u w:color="0000FF"/>
          <w:lang w:val="en-US"/>
        </w:rPr>
        <w:t>for each cardiovascular risk factor.</w:t>
      </w:r>
      <w:bookmarkStart w:id="1" w:name="OLE_LINK27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1447"/>
        <w:gridCol w:w="920"/>
        <w:gridCol w:w="812"/>
        <w:gridCol w:w="569"/>
        <w:gridCol w:w="680"/>
      </w:tblGrid>
      <w:tr w:rsidR="009368FC" w:rsidRPr="00FD478E" w14:paraId="68CBEFD7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 w:val="restart"/>
            <w:noWrap/>
            <w:vAlign w:val="center"/>
          </w:tcPr>
          <w:p w14:paraId="39BD5A6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413CDE" w14:textId="77777777" w:rsidR="009368FC" w:rsidRPr="00673D06" w:rsidRDefault="009368FC" w:rsidP="006935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Whole </w:t>
            </w:r>
          </w:p>
          <w:p w14:paraId="51C8CD4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ort</w:t>
            </w:r>
          </w:p>
        </w:tc>
        <w:tc>
          <w:tcPr>
            <w:tcW w:w="0" w:type="auto"/>
            <w:gridSpan w:val="2"/>
            <w:tcBorders>
              <w:left w:val="nil"/>
            </w:tcBorders>
          </w:tcPr>
          <w:p w14:paraId="1F77818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Excluded </w:t>
            </w:r>
          </w:p>
          <w:p w14:paraId="46B0A0A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14:paraId="011048F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D</w:t>
            </w:r>
          </w:p>
        </w:tc>
      </w:tr>
      <w:tr w:rsidR="009368FC" w:rsidRPr="00FD478E" w14:paraId="71C4FDE8" w14:textId="77777777" w:rsidTr="00693514">
        <w:trPr>
          <w:trHeight w:val="57"/>
          <w:jc w:val="center"/>
        </w:trPr>
        <w:tc>
          <w:tcPr>
            <w:tcW w:w="0" w:type="auto"/>
            <w:gridSpan w:val="2"/>
            <w:vMerge/>
            <w:noWrap/>
            <w:vAlign w:val="center"/>
            <w:hideMark/>
          </w:tcPr>
          <w:p w14:paraId="72BCE93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4BCDA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B1E58D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643E92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vMerge/>
            <w:vAlign w:val="center"/>
          </w:tcPr>
          <w:p w14:paraId="0654797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368FC" w:rsidRPr="00FD478E" w14:paraId="1F845A98" w14:textId="77777777" w:rsidTr="00693514">
        <w:trPr>
          <w:trHeight w:val="57"/>
          <w:jc w:val="center"/>
        </w:trPr>
        <w:tc>
          <w:tcPr>
            <w:tcW w:w="0" w:type="auto"/>
            <w:noWrap/>
            <w:vAlign w:val="center"/>
          </w:tcPr>
          <w:p w14:paraId="2D4D9D2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5929BF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7702F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54B89CB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0" w:type="auto"/>
            <w:tcBorders>
              <w:left w:val="nil"/>
            </w:tcBorders>
          </w:tcPr>
          <w:p w14:paraId="4960BEB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0" w:type="auto"/>
            <w:vAlign w:val="center"/>
          </w:tcPr>
          <w:p w14:paraId="1F807E9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68FC" w:rsidRPr="00FD478E" w14:paraId="78CA0327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3942B7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6557C67" w14:textId="77777777" w:rsidR="009368FC" w:rsidRPr="00673D06" w:rsidRDefault="009368FC" w:rsidP="0069351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2892706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14:paraId="14EE27D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F7AF41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7AF3DF4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9368FC" w:rsidRPr="00FD478E" w14:paraId="463C9360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  <w:hideMark/>
          </w:tcPr>
          <w:p w14:paraId="78E7F74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7607938C" w14:textId="77777777" w:rsidR="009368FC" w:rsidRPr="00673D06" w:rsidRDefault="009368FC" w:rsidP="0069351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1BB459D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70E69FC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5A8CBB5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63FB997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6CD217C4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1CEE957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  <w:hideMark/>
          </w:tcPr>
          <w:p w14:paraId="07E94DB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-3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1C579B5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67EEDFA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5206BFF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6800413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9368FC" w:rsidRPr="00FD478E" w14:paraId="4D5991EB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2E6BD0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EE951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0-5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3D9EA7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3EAA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4E27B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78576F6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0A600C85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003FB39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  <w:hideMark/>
          </w:tcPr>
          <w:p w14:paraId="26D8C1A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-7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648A06C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1E33B44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4096C38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72D9034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738DD7C1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1CD0DA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rental history of </w:t>
            </w:r>
          </w:p>
          <w:p w14:paraId="52928B0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ev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AEB611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12F8338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56DE88A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322D661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12B2E1D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368FC" w:rsidRPr="00FD478E" w14:paraId="1EE8AED9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239AF63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AE51DA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12AFA94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77FDA3D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58835EE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42DC77B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742ECAE4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F8883B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st </w:t>
            </w:r>
          </w:p>
          <w:p w14:paraId="1332B96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BFEC8A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1863B52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4428C1B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6A9CD76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1DFFAA2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9368FC" w:rsidRPr="00FD478E" w14:paraId="5CD40308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22A864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746E894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4F95D5D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423A746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5790433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546FB73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043FB48A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4C852C2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Hlk136615808"/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urrent </w:t>
            </w:r>
          </w:p>
          <w:p w14:paraId="2BFB199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5B10F49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34843D0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50268FF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726D965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712DC73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9368FC" w:rsidRPr="00FD478E" w14:paraId="73EB7F6D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nil"/>
            </w:tcBorders>
            <w:noWrap/>
            <w:vAlign w:val="center"/>
          </w:tcPr>
          <w:p w14:paraId="1AFDD0D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641EFF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A9EEBF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EF61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C2988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0F636A2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2"/>
      <w:tr w:rsidR="009368FC" w:rsidRPr="00FD478E" w14:paraId="7863C75E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2C847A1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posi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714BFFF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0BA6C6F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182C133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6DE9761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30639BF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9368FC" w:rsidRPr="00FD478E" w14:paraId="44556E84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6E4638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CAE79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D246D5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4883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6B64E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4F09C19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0B3E278C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  <w:hideMark/>
          </w:tcPr>
          <w:p w14:paraId="1C7D869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hideMark/>
          </w:tcPr>
          <w:p w14:paraId="169FF62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11B3776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2CF8BBE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5D4E698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2434737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32C5FBC5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6A7FE9B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 environ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48370D9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o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0311457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48A246A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147E95B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5742A52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9368FC" w:rsidRPr="00FD478E" w14:paraId="397E5593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058760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B5C77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4B2B62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02519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01689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34158AE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38EC02BE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EA5AED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</w:tcPr>
          <w:p w14:paraId="753117B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d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7766B3D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3A0F527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78DAB08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78B4534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3A4F1D61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51320A2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ifetime non-moderate </w:t>
            </w:r>
          </w:p>
          <w:p w14:paraId="07BCD09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19BEB5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059FDC9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60DF70D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76F8C0F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400FD44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9368FC" w:rsidRPr="00FD478E" w14:paraId="1E890296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0826E29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6CE7D5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AAC247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FAE3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CC3F2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1DA0026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32A1BB83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0934EDD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E941CA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t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231D0A1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2C17F34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2DDC16F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6F69384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7034615B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1A36CD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592CB7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1B958FB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53B851D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6128EC4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79FCBEE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9368FC" w:rsidRPr="00FD478E" w14:paraId="5C3E9D5E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2487DE2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B62BFB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mer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661636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F991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121C4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03D34D0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6415A530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928163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1E8E12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1E1225E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3943EF9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7E4C7A2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56F730B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0E46517A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D6F1D2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eisure-time </w:t>
            </w:r>
          </w:p>
          <w:p w14:paraId="1ABEE8B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in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8F1A19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58D22A0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11A228A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14FE62A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7E1BDEF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9368FC" w:rsidRPr="00FD478E" w14:paraId="5B96FF39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3AB0666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1C552FE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0B1C348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5418A11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711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4FE9057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39826CD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35327052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4ACA1C9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6B8133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1EC5111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092CCA5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165A32A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1D57325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9368FC" w:rsidRPr="00FD478E" w14:paraId="17DEFA03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6B0BCF4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1BE0A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B8695A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6F9F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5110B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77FBF47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155144B7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02A0B2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7FA844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es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70B1589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5EA110B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640B379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1D60600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43058DDF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69C5D53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5920D7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2F1BE16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5BA21AD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74EC39F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25798C3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9368FC" w:rsidRPr="00FD478E" w14:paraId="417AC588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720871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5EA75F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4EBC2F9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247A89C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995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0C053E1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402AB55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13F59ABB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DF8DBD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F1643A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442E769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45889B1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24B243C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65DE15C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9368FC" w:rsidRPr="00FD478E" w14:paraId="6126AD49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503DB6F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AA058E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247F5A7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44BEDBE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944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69060D3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283700C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3F4C0A49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23D2AA2E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63D7665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597D6028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39DECED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33B23F6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583689A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9368FC" w:rsidRPr="00FD478E" w14:paraId="5705DCF1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3336FF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75AD0E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020C67D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9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30F9432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65912B8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0D3F78B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3BC6716C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16F9DDB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leep disorder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0ABACED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3B9D7AB3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2378FD25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73943F4B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194D0BB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9368FC" w:rsidRPr="00FD478E" w14:paraId="5982E898" w14:textId="77777777" w:rsidTr="00693514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6FA1A3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03CBC17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</w:tcPr>
          <w:p w14:paraId="3AC9A8C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</w:tcPr>
          <w:p w14:paraId="655CBD1F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</w:tcPr>
          <w:p w14:paraId="31D03E8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0" w:type="auto"/>
            <w:vMerge/>
            <w:tcBorders>
              <w:left w:val="nil"/>
              <w:bottom w:val="dotDotDash" w:sz="4" w:space="0" w:color="auto"/>
            </w:tcBorders>
            <w:vAlign w:val="center"/>
          </w:tcPr>
          <w:p w14:paraId="1CFAB874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68FC" w:rsidRPr="00FD478E" w14:paraId="10EA0B65" w14:textId="77777777" w:rsidTr="00693514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E2200B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49830D41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</w:tcPr>
          <w:p w14:paraId="43A0521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</w:tcPr>
          <w:p w14:paraId="787A80F7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</w:tcPr>
          <w:p w14:paraId="0EB2758D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left w:val="nil"/>
            </w:tcBorders>
            <w:vAlign w:val="center"/>
          </w:tcPr>
          <w:p w14:paraId="6F545266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9368FC" w:rsidRPr="00FD478E" w14:paraId="661261F0" w14:textId="77777777" w:rsidTr="00693514">
        <w:trPr>
          <w:trHeight w:val="57"/>
          <w:jc w:val="center"/>
        </w:trPr>
        <w:tc>
          <w:tcPr>
            <w:tcW w:w="0" w:type="auto"/>
            <w:vMerge/>
            <w:noWrap/>
            <w:vAlign w:val="center"/>
          </w:tcPr>
          <w:p w14:paraId="7DC3CA60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B37B6EA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3711A89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25139FFC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7463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CED5272" w14:textId="77777777" w:rsidR="009368FC" w:rsidRPr="00673D06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D06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3780DFB1" w14:textId="77777777" w:rsidR="009368FC" w:rsidRPr="00FD478E" w:rsidRDefault="009368FC" w:rsidP="00693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A442FD1" w14:textId="77777777" w:rsidR="009368FC" w:rsidRPr="00FD478E" w:rsidRDefault="009368FC" w:rsidP="009368FC">
      <w:pPr>
        <w:pStyle w:val="Titre1"/>
        <w:spacing w:before="0" w:line="240" w:lineRule="auto"/>
        <w:ind w:left="1134" w:right="1132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D</w:t>
      </w:r>
      <w:r w:rsidRPr="00FD478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fferences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 the percentages of excluded participants </w:t>
      </w:r>
      <w:bookmarkStart w:id="3" w:name="OLE_LINK289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between levels of</w:t>
      </w:r>
      <w:bookmarkEnd w:id="3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ach risk factor </w:t>
      </w:r>
      <w:r w:rsidRPr="00FD478E">
        <w:rPr>
          <w:rFonts w:ascii="Times New Roman" w:hAnsi="Times New Roman" w:cs="Times New Roman"/>
          <w:color w:val="auto"/>
          <w:sz w:val="24"/>
          <w:szCs w:val="24"/>
          <w:lang w:val="en-US"/>
        </w:rPr>
        <w:t>were assessed by computing standardized mean differences (SMD).</w:t>
      </w:r>
    </w:p>
    <w:bookmarkEnd w:id="1"/>
    <w:p w14:paraId="0F7F1446" w14:textId="575B20CF" w:rsidR="00AB6FF7" w:rsidRPr="009368FC" w:rsidRDefault="00AB6FF7" w:rsidP="009368FC"/>
    <w:sectPr w:rsidR="00AB6FF7" w:rsidRPr="009368FC" w:rsidSect="00835960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C447F" w14:textId="77777777" w:rsidR="0054437D" w:rsidRDefault="0054437D" w:rsidP="00034BF6">
      <w:pPr>
        <w:spacing w:after="0" w:line="240" w:lineRule="auto"/>
      </w:pPr>
      <w:r>
        <w:separator/>
      </w:r>
    </w:p>
  </w:endnote>
  <w:endnote w:type="continuationSeparator" w:id="0">
    <w:p w14:paraId="77131787" w14:textId="77777777" w:rsidR="0054437D" w:rsidRDefault="0054437D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8FC6D" w14:textId="77777777" w:rsidR="0054437D" w:rsidRDefault="0054437D" w:rsidP="00034BF6">
      <w:pPr>
        <w:spacing w:after="0" w:line="240" w:lineRule="auto"/>
      </w:pPr>
      <w:r>
        <w:separator/>
      </w:r>
    </w:p>
  </w:footnote>
  <w:footnote w:type="continuationSeparator" w:id="0">
    <w:p w14:paraId="13A84C52" w14:textId="77777777" w:rsidR="0054437D" w:rsidRDefault="0054437D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437D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75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596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8FC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09:00Z</dcterms:created>
  <dcterms:modified xsi:type="dcterms:W3CDTF">2023-06-04T06:27:00Z</dcterms:modified>
</cp:coreProperties>
</file>